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37E7" w:rsidRDefault="00FA34BF" w:rsidP="004433C3">
      <w:pPr>
        <w:pStyle w:val="NoSpacing"/>
        <w:jc w:val="both"/>
        <w:rPr>
          <w:rFonts w:asciiTheme="minorHAnsi" w:hAnsiTheme="minorHAnsi" w:cstheme="minorHAnsi"/>
          <w:b/>
          <w:sz w:val="36"/>
          <w:szCs w:val="24"/>
        </w:rPr>
      </w:pPr>
      <w:r>
        <w:rPr>
          <w:rFonts w:asciiTheme="minorHAnsi" w:hAnsiTheme="minorHAnsi" w:cstheme="minorHAnsi"/>
          <w:b/>
          <w:sz w:val="36"/>
          <w:szCs w:val="24"/>
        </w:rPr>
        <w:t>S2</w:t>
      </w:r>
      <w:r w:rsidR="005B37E7">
        <w:rPr>
          <w:rFonts w:asciiTheme="minorHAnsi" w:hAnsiTheme="minorHAnsi" w:cstheme="minorHAnsi"/>
          <w:b/>
          <w:sz w:val="36"/>
          <w:szCs w:val="24"/>
        </w:rPr>
        <w:t xml:space="preserve"> </w:t>
      </w:r>
      <w:r w:rsidR="00852E1A">
        <w:rPr>
          <w:rFonts w:asciiTheme="minorHAnsi" w:hAnsiTheme="minorHAnsi" w:cstheme="minorHAnsi"/>
          <w:b/>
          <w:sz w:val="36"/>
          <w:szCs w:val="24"/>
        </w:rPr>
        <w:t>Table</w:t>
      </w:r>
    </w:p>
    <w:p w:rsidR="004433C3" w:rsidRPr="002E263C" w:rsidRDefault="004433C3" w:rsidP="004433C3">
      <w:pPr>
        <w:pStyle w:val="NoSpacing"/>
        <w:jc w:val="both"/>
        <w:rPr>
          <w:rFonts w:asciiTheme="minorHAnsi" w:hAnsiTheme="minorHAnsi" w:cstheme="minorHAnsi"/>
          <w:b/>
          <w:sz w:val="32"/>
          <w:szCs w:val="24"/>
        </w:rPr>
      </w:pPr>
      <w:r w:rsidRPr="002E263C">
        <w:rPr>
          <w:rFonts w:asciiTheme="minorHAnsi" w:hAnsiTheme="minorHAnsi" w:cstheme="minorHAnsi"/>
          <w:b/>
          <w:sz w:val="32"/>
          <w:szCs w:val="24"/>
        </w:rPr>
        <w:t>VARIABLES INCLUDED IN THE SW</w:t>
      </w:r>
      <w:r w:rsidRPr="002E263C">
        <w:rPr>
          <w:rFonts w:asciiTheme="minorHAnsi" w:hAnsiTheme="minorHAnsi" w:cstheme="minorHAnsi"/>
          <w:b/>
          <w:sz w:val="32"/>
          <w:szCs w:val="24"/>
          <w:vertAlign w:val="subscript"/>
        </w:rPr>
        <w:t>2</w:t>
      </w:r>
    </w:p>
    <w:p w:rsidR="004433C3" w:rsidRPr="00FC7DFE" w:rsidRDefault="004433C3" w:rsidP="004433C3">
      <w:pPr>
        <w:pStyle w:val="NoSpacing"/>
        <w:jc w:val="both"/>
        <w:rPr>
          <w:rFonts w:ascii="Times New Roman" w:hAnsi="Times New Roman"/>
          <w:sz w:val="24"/>
          <w:szCs w:val="24"/>
        </w:rPr>
      </w:pPr>
    </w:p>
    <w:tbl>
      <w:tblPr>
        <w:tblW w:w="13580" w:type="dxa"/>
        <w:tblLook w:val="04A0" w:firstRow="1" w:lastRow="0" w:firstColumn="1" w:lastColumn="0" w:noHBand="0" w:noVBand="1"/>
      </w:tblPr>
      <w:tblGrid>
        <w:gridCol w:w="9680"/>
        <w:gridCol w:w="1900"/>
        <w:gridCol w:w="2000"/>
      </w:tblGrid>
      <w:tr w:rsidR="004433C3" w:rsidRPr="00FC7DFE" w:rsidTr="005F1139">
        <w:trPr>
          <w:trHeight w:val="288"/>
        </w:trPr>
        <w:tc>
          <w:tcPr>
            <w:tcW w:w="9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ro-RO"/>
              </w:rPr>
              <w:t>Variabl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ro-RO"/>
              </w:rPr>
              <w:t>Source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ro-RO"/>
              </w:rPr>
              <w:t>Transformation</w:t>
            </w:r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Gross domestic product at market pric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Value added, gros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Final consumption expenditure of general governmen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Household and NPISH final consumption expenditur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Gross fixed capital format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xports of goods and servic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Imports of goods and servic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Taxes less subsidies on product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Final consumption expenditure of households, durable good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Final consumption expenditure of households, semi-durable goods, non-durable goods and servic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Value added,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gross;Agriculture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, forestry and fishing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Value added,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gross;Industry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(except construction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lastRenderedPageBreak/>
              <w:t xml:space="preserve">Value added,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gross;Constructio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Value added,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gross;Wholesale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and retail trade, transport,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accomodation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and food service activiti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Value added,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gross;Information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and communicat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Value added,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gross;Financial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and insurance activiti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Value added,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gross;Real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estate activiti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HICP - Overall index excluding energy, food, alcohol and tobacco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HICP - Liquid fuels and fuels and lubricants for personal transport equipmen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Current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account;Balanc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diff q</w:t>
            </w:r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Goods and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services;Balanc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diff q</w:t>
            </w:r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Financial account; Direct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Investment;Net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diff q</w:t>
            </w:r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Financial account; Portfolio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Investment;Net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positions at the end of the perio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Government consolidated gross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debt;Percentage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of gross domestic product (GDP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diff q</w:t>
            </w:r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Financial account; Reserve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assets;Central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Bank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4433C3" w:rsidRPr="00FC7DFE" w:rsidTr="005F1139">
        <w:trPr>
          <w:trHeight w:val="576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Volume index of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production;Mining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and quarrying; manufacturing; electricity, gas, steam and air conditioning suppl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Index of turnover -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Total;Mining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and quarrying; manufacturing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lastRenderedPageBreak/>
              <w:t xml:space="preserve">Volume index of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production;Constructio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Building permits - m2 of useful floor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area;Building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Index of turnover -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Total;Wholesale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and retail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trade;repair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of motor vehicles and motorcycl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Index of turnover -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Total;Sale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of motor vehicl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Index of turnover -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Total;Wholesale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trade, except of motor vehicles and motorcycl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Index of turnover -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Total;Retail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trade, except of motor vehicles and motorcycl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mployment (number of persons employed);Construct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Unemployment rate (ILO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diff q</w:t>
            </w:r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Monetary Aggregate M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NBR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Monetary Aggregate M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NBR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Monetary Base - Cash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NBR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Monetary Base - Overnight Deposit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NBR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Loan Stock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NBR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Interest on Loan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NBR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diff q</w:t>
            </w:r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Real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labour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productivity per pers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conomy - Gross Salary, R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INSS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lastRenderedPageBreak/>
              <w:t>Industry - Gross Salary, R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INSS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Employees,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ths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person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INSS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Employees in Industry,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ths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 person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INSS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Construction confidence indicato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diff q</w:t>
            </w:r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conomic sentiment indicato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diff q</w:t>
            </w:r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Industrial confidence indicato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diff q</w:t>
            </w:r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Consumer confidence indicato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diff q</w:t>
            </w:r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Services Confidence Indicato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diff q</w:t>
            </w:r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ROBOR O/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diff q</w:t>
            </w:r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/RON FX Rat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USD/RON FX Rat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BRENT 1M Forward, EUR/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bbl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CB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BRENT SPOT, USD/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bbl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I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A-19 Gross domestic product at market pric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A-19 Final consumption expenditur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A-19 Gross fixed capital format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lastRenderedPageBreak/>
              <w:t>EA-19 Exports of goods and servic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A-19 Imports of goods and servic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IBOR 3M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CB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diff q</w:t>
            </w:r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US Real Gross Domestic Produc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St Louis FE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A-19 Economic sentiment indicato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  <w:tr w:rsidR="004433C3" w:rsidRPr="00FC7DFE" w:rsidTr="005F1139">
        <w:trPr>
          <w:trHeight w:val="288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3C3" w:rsidRPr="00FC7DFE" w:rsidRDefault="004433C3" w:rsidP="005F113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 xml:space="preserve">BVB Stock Market </w:t>
            </w: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Capitalisation</w:t>
            </w:r>
            <w:proofErr w:type="spellEnd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, R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Eurosta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33C3" w:rsidRPr="00FC7DFE" w:rsidRDefault="004433C3" w:rsidP="005F113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</w:pPr>
            <w:proofErr w:type="spellStart"/>
            <w:r w:rsidRPr="00FC7D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o-RO"/>
              </w:rPr>
              <w:t>qoq</w:t>
            </w:r>
            <w:proofErr w:type="spellEnd"/>
          </w:p>
        </w:tc>
      </w:tr>
    </w:tbl>
    <w:p w:rsidR="004433C3" w:rsidRPr="007F20DA" w:rsidRDefault="002E263C" w:rsidP="004433C3">
      <w:pPr>
        <w:pStyle w:val="NoSpacing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2E263C">
        <w:rPr>
          <w:rFonts w:ascii="Times New Roman" w:hAnsi="Times New Roman"/>
          <w:sz w:val="24"/>
          <w:szCs w:val="24"/>
        </w:rPr>
        <w:t>Source: authors` own design</w:t>
      </w:r>
    </w:p>
    <w:p w:rsidR="004433C3" w:rsidRPr="00FC7DFE" w:rsidRDefault="004433C3" w:rsidP="004433C3">
      <w:pPr>
        <w:pStyle w:val="NoSpacing"/>
        <w:jc w:val="both"/>
        <w:rPr>
          <w:rFonts w:ascii="Times New Roman" w:hAnsi="Times New Roman"/>
          <w:sz w:val="24"/>
          <w:szCs w:val="24"/>
        </w:rPr>
      </w:pPr>
    </w:p>
    <w:p w:rsidR="004433C3" w:rsidRPr="00FC7DFE" w:rsidRDefault="004433C3" w:rsidP="004433C3">
      <w:pPr>
        <w:pStyle w:val="NoSpacing"/>
        <w:jc w:val="both"/>
        <w:rPr>
          <w:rFonts w:ascii="Times New Roman" w:hAnsi="Times New Roman"/>
          <w:sz w:val="24"/>
          <w:szCs w:val="24"/>
        </w:rPr>
      </w:pPr>
    </w:p>
    <w:p w:rsidR="004433C3" w:rsidRPr="00FC7DFE" w:rsidRDefault="004433C3" w:rsidP="004433C3">
      <w:pPr>
        <w:pStyle w:val="NoSpacing"/>
        <w:jc w:val="both"/>
        <w:rPr>
          <w:rFonts w:ascii="Times New Roman" w:hAnsi="Times New Roman"/>
          <w:sz w:val="24"/>
          <w:szCs w:val="24"/>
        </w:rPr>
      </w:pPr>
    </w:p>
    <w:p w:rsidR="004433C3" w:rsidRPr="00FC7DFE" w:rsidRDefault="004433C3" w:rsidP="004433C3">
      <w:pPr>
        <w:pStyle w:val="NoSpacing"/>
        <w:jc w:val="both"/>
        <w:rPr>
          <w:rFonts w:ascii="Times New Roman" w:hAnsi="Times New Roman"/>
          <w:sz w:val="24"/>
          <w:szCs w:val="24"/>
        </w:rPr>
      </w:pPr>
    </w:p>
    <w:p w:rsidR="004433C3" w:rsidRPr="00FC7DFE" w:rsidRDefault="004433C3" w:rsidP="004433C3">
      <w:pPr>
        <w:pStyle w:val="NoSpacing"/>
        <w:jc w:val="both"/>
        <w:rPr>
          <w:rFonts w:ascii="Times New Roman" w:hAnsi="Times New Roman"/>
          <w:sz w:val="24"/>
          <w:szCs w:val="24"/>
        </w:rPr>
      </w:pPr>
    </w:p>
    <w:p w:rsidR="004433C3" w:rsidRPr="00FC7DFE" w:rsidRDefault="004433C3" w:rsidP="004433C3">
      <w:pPr>
        <w:pStyle w:val="NoSpacing"/>
        <w:jc w:val="both"/>
        <w:rPr>
          <w:rFonts w:ascii="Times New Roman" w:hAnsi="Times New Roman"/>
          <w:sz w:val="24"/>
          <w:szCs w:val="24"/>
        </w:rPr>
      </w:pPr>
    </w:p>
    <w:p w:rsidR="004433C3" w:rsidRPr="00FC7DFE" w:rsidRDefault="004433C3" w:rsidP="004433C3">
      <w:pPr>
        <w:pStyle w:val="NoSpacing"/>
        <w:jc w:val="both"/>
        <w:rPr>
          <w:rFonts w:ascii="Times New Roman" w:hAnsi="Times New Roman"/>
          <w:sz w:val="24"/>
          <w:szCs w:val="24"/>
        </w:rPr>
      </w:pPr>
    </w:p>
    <w:p w:rsidR="004433C3" w:rsidRPr="00FC7DFE" w:rsidRDefault="004433C3" w:rsidP="004433C3">
      <w:pPr>
        <w:pStyle w:val="NoSpacing"/>
        <w:jc w:val="both"/>
        <w:rPr>
          <w:rFonts w:ascii="Times New Roman" w:hAnsi="Times New Roman"/>
          <w:sz w:val="24"/>
          <w:szCs w:val="24"/>
        </w:rPr>
      </w:pPr>
    </w:p>
    <w:p w:rsidR="004433C3" w:rsidRPr="00FC7DFE" w:rsidRDefault="004433C3" w:rsidP="004433C3">
      <w:pPr>
        <w:pStyle w:val="NoSpacing"/>
        <w:jc w:val="both"/>
        <w:rPr>
          <w:rFonts w:ascii="Times New Roman" w:hAnsi="Times New Roman"/>
          <w:sz w:val="24"/>
          <w:szCs w:val="24"/>
        </w:rPr>
      </w:pPr>
    </w:p>
    <w:p w:rsidR="004433C3" w:rsidRPr="00FC7DFE" w:rsidRDefault="004433C3" w:rsidP="004433C3">
      <w:pPr>
        <w:pStyle w:val="NoSpacing"/>
        <w:jc w:val="both"/>
        <w:rPr>
          <w:rFonts w:ascii="Times New Roman" w:hAnsi="Times New Roman"/>
          <w:sz w:val="24"/>
          <w:szCs w:val="24"/>
        </w:rPr>
      </w:pPr>
    </w:p>
    <w:p w:rsidR="004433C3" w:rsidRPr="00FC7DFE" w:rsidRDefault="004433C3" w:rsidP="004433C3">
      <w:pPr>
        <w:pStyle w:val="NoSpacing"/>
        <w:jc w:val="both"/>
        <w:rPr>
          <w:rFonts w:ascii="Times New Roman" w:hAnsi="Times New Roman"/>
          <w:sz w:val="24"/>
          <w:szCs w:val="24"/>
        </w:rPr>
      </w:pPr>
    </w:p>
    <w:p w:rsidR="004433C3" w:rsidRPr="00FC7DFE" w:rsidRDefault="004433C3" w:rsidP="004433C3">
      <w:pPr>
        <w:pStyle w:val="NoSpacing"/>
        <w:jc w:val="both"/>
        <w:rPr>
          <w:rFonts w:ascii="Times New Roman" w:hAnsi="Times New Roman"/>
          <w:sz w:val="24"/>
          <w:szCs w:val="24"/>
        </w:rPr>
      </w:pPr>
    </w:p>
    <w:p w:rsidR="004433C3" w:rsidRDefault="004433C3" w:rsidP="004433C3"/>
    <w:p w:rsidR="00A02A7D" w:rsidRDefault="00A02A7D"/>
    <w:sectPr w:rsidR="00A02A7D" w:rsidSect="009860F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3C3"/>
    <w:rsid w:val="002E263C"/>
    <w:rsid w:val="004433C3"/>
    <w:rsid w:val="005B37E7"/>
    <w:rsid w:val="00852E1A"/>
    <w:rsid w:val="00A02A7D"/>
    <w:rsid w:val="00FA3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ro-R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3C3"/>
    <w:pPr>
      <w:spacing w:after="160" w:line="259" w:lineRule="auto"/>
    </w:pPr>
    <w:rPr>
      <w:rFonts w:ascii="Calibri" w:eastAsia="Calibri" w:hAnsi="Calibr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433C3"/>
    <w:pPr>
      <w:spacing w:after="0" w:line="240" w:lineRule="auto"/>
    </w:pPr>
    <w:rPr>
      <w:rFonts w:ascii="Calibri" w:eastAsia="Calibri" w:hAnsi="Calibri"/>
      <w:sz w:val="22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ro-R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3C3"/>
    <w:pPr>
      <w:spacing w:after="160" w:line="259" w:lineRule="auto"/>
    </w:pPr>
    <w:rPr>
      <w:rFonts w:ascii="Calibri" w:eastAsia="Calibri" w:hAnsi="Calibr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433C3"/>
    <w:pPr>
      <w:spacing w:after="0" w:line="240" w:lineRule="auto"/>
    </w:pPr>
    <w:rPr>
      <w:rFonts w:ascii="Calibri" w:eastAsia="Calibri" w:hAnsi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51</Words>
  <Characters>319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7-07-08T16:23:00Z</dcterms:created>
  <dcterms:modified xsi:type="dcterms:W3CDTF">2017-07-11T15:21:00Z</dcterms:modified>
</cp:coreProperties>
</file>